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039" w:rsidRPr="0068360E" w:rsidRDefault="000E1039" w:rsidP="000E1039">
      <w:pPr>
        <w:spacing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68360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60E">
        <w:rPr>
          <w:rFonts w:ascii="Times New Roman" w:eastAsia="Times New Roman" w:hAnsi="Times New Roman" w:cs="Times New Roman"/>
          <w:bCs/>
          <w:sz w:val="24"/>
          <w:szCs w:val="24"/>
        </w:rPr>
        <w:t xml:space="preserve">Elemental content of EHC-93 and its water-insoluble and soluble fractions were examined by IPC-MS (Vincent et al., 2001). </w:t>
      </w:r>
    </w:p>
    <w:p w:rsidR="000E1039" w:rsidRDefault="000E1039" w:rsidP="000E10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7360" w:type="dxa"/>
        <w:tblCellMar>
          <w:left w:w="0" w:type="dxa"/>
          <w:right w:w="0" w:type="dxa"/>
        </w:tblCellMar>
        <w:tblLook w:val="0600"/>
      </w:tblPr>
      <w:tblGrid>
        <w:gridCol w:w="1855"/>
        <w:gridCol w:w="918"/>
        <w:gridCol w:w="917"/>
        <w:gridCol w:w="918"/>
        <w:gridCol w:w="917"/>
        <w:gridCol w:w="918"/>
        <w:gridCol w:w="917"/>
      </w:tblGrid>
      <w:tr w:rsidR="000E1039" w:rsidRPr="0068360E" w:rsidTr="00C656C6">
        <w:trPr>
          <w:trHeight w:val="258"/>
        </w:trPr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Total 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Insoluble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Soluble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Ele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en-CA"/>
              </w:rPr>
              <w:t>(μ</w:t>
            </w: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g/g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Mass 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en-CA"/>
              </w:rPr>
              <w:t>(μ</w:t>
            </w: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g/g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Mass 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en-CA"/>
              </w:rPr>
              <w:t>(μ</w:t>
            </w: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g/g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Mass %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Aluminum (Al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3,7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5,4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5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6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Barium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Ba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4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1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Boron (B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admium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d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alcium (C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22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14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6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5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4.6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hromium (C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obalt (Co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opper (Cu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5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Iron F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0,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2,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3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Lead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Pb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,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,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,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.5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Magnesium (M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5,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5,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Manganese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Mn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Molybdenum (Mo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Nickel (N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ilicon (S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95,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9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12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odium 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3,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,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9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8.9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trontium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r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2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Tin (</w:t>
            </w:r>
            <w:proofErr w:type="spellStart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n</w:t>
            </w:r>
            <w:proofErr w:type="spellEnd"/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,2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,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Titanium (T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,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,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Vanadium (V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0.0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Zinc (Z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1,2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,2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,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9.9</w:t>
            </w:r>
          </w:p>
        </w:tc>
      </w:tr>
      <w:tr w:rsidR="000E1039" w:rsidRPr="0068360E" w:rsidTr="00C656C6">
        <w:trPr>
          <w:trHeight w:val="258"/>
        </w:trPr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E1039" w:rsidRPr="0068360E" w:rsidRDefault="000E1039" w:rsidP="00C656C6">
            <w:pPr>
              <w:spacing w:after="0" w:line="2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23,93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14,46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0,68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1039" w:rsidRPr="0068360E" w:rsidRDefault="000E1039" w:rsidP="00C656C6">
            <w:pPr>
              <w:spacing w:after="0" w:line="258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6836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0.0</w:t>
            </w:r>
          </w:p>
        </w:tc>
      </w:tr>
    </w:tbl>
    <w:p w:rsidR="000E1039" w:rsidRDefault="000E1039" w:rsidP="000E103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:rsidR="000E1039" w:rsidRDefault="000E1039" w:rsidP="000E1039">
      <w:pPr>
        <w:pStyle w:val="NormalWeb"/>
        <w:spacing w:before="0" w:beforeAutospacing="0" w:after="0" w:afterAutospacing="0"/>
      </w:pPr>
      <w:r>
        <w:rPr>
          <w:rFonts w:eastAsia="+mn-ea"/>
          <w:color w:val="000000"/>
          <w:kern w:val="24"/>
        </w:rPr>
        <w:t>It should be noted that the mass of each element presented did not take into account that the insoluble and soluble fractions corresponded to 83 and 17 mass % of the total.</w:t>
      </w:r>
    </w:p>
    <w:p w:rsidR="00A84011" w:rsidRDefault="00A84011"/>
    <w:sectPr w:rsidR="00A84011" w:rsidSect="00A84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E1039"/>
    <w:rsid w:val="000E1039"/>
    <w:rsid w:val="009C33DF"/>
    <w:rsid w:val="00A84011"/>
    <w:rsid w:val="00BB7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1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061</Characters>
  <Application>Microsoft Office Word</Application>
  <DocSecurity>0</DocSecurity>
  <Lines>151</Lines>
  <Paragraphs>84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9-19T01:21:00Z</dcterms:created>
  <dcterms:modified xsi:type="dcterms:W3CDTF">2017-09-19T01:22:00Z</dcterms:modified>
</cp:coreProperties>
</file>